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B5245" w14:textId="77777777" w:rsidR="00690920" w:rsidRPr="00690920" w:rsidRDefault="00690920" w:rsidP="00690920">
      <w:pPr>
        <w:spacing w:line="480" w:lineRule="auto"/>
        <w:rPr>
          <w:rFonts w:ascii="Cambria Regular" w:eastAsia="宋体" w:hAnsi="Cambria Regular" w:cs="Cambria Regular"/>
          <w:b/>
          <w:bCs/>
          <w:sz w:val="24"/>
          <w:szCs w:val="24"/>
        </w:rPr>
      </w:pPr>
      <w:r w:rsidRPr="00690920">
        <w:rPr>
          <w:rFonts w:ascii="Cambria Regular" w:eastAsia="宋体" w:hAnsi="Cambria Regular" w:cs="Cambria Regular"/>
          <w:b/>
          <w:bCs/>
          <w:kern w:val="0"/>
          <w:sz w:val="24"/>
          <w:szCs w:val="24"/>
        </w:rPr>
        <w:t>Supplementary table 1. The clinicopathologic</w:t>
      </w:r>
      <w:r w:rsidRPr="00690920">
        <w:rPr>
          <w:rFonts w:ascii="Cambria Regular" w:eastAsia="宋体" w:hAnsi="Cambria Regular" w:cs="Cambria Regular"/>
          <w:b/>
          <w:bCs/>
          <w:sz w:val="24"/>
          <w:szCs w:val="24"/>
        </w:rPr>
        <w:t xml:space="preserve">al </w:t>
      </w:r>
      <w:r w:rsidRPr="00690920">
        <w:rPr>
          <w:rFonts w:ascii="Cambria Regular" w:eastAsia="宋体" w:hAnsi="Cambria Regular" w:cs="Cambria Regular" w:hint="eastAsia"/>
          <w:b/>
          <w:bCs/>
          <w:sz w:val="24"/>
          <w:szCs w:val="24"/>
        </w:rPr>
        <w:t>c</w:t>
      </w:r>
      <w:r w:rsidRPr="00690920">
        <w:rPr>
          <w:rFonts w:ascii="Cambria Regular" w:eastAsia="宋体" w:hAnsi="Cambria Regular" w:cs="Cambria Regular"/>
          <w:b/>
          <w:bCs/>
          <w:sz w:val="24"/>
          <w:szCs w:val="24"/>
        </w:rPr>
        <w:t>haracteristics and mean survival time of 53 patients with EOC in our hospital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2800"/>
        <w:gridCol w:w="2751"/>
        <w:gridCol w:w="222"/>
        <w:gridCol w:w="4320"/>
      </w:tblGrid>
      <w:tr w:rsidR="00690920" w:rsidRPr="002C2D0B" w14:paraId="783323CE" w14:textId="77777777" w:rsidTr="009072AD">
        <w:trPr>
          <w:trHeight w:val="330"/>
        </w:trPr>
        <w:tc>
          <w:tcPr>
            <w:tcW w:w="2800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0D4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Variables</w:t>
            </w:r>
          </w:p>
        </w:tc>
        <w:tc>
          <w:tcPr>
            <w:tcW w:w="2840" w:type="dxa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A84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All patients n (%) </w:t>
            </w:r>
          </w:p>
        </w:tc>
        <w:tc>
          <w:tcPr>
            <w:tcW w:w="4320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2C3F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Mean survival time 95%CI (month)</w:t>
            </w:r>
          </w:p>
        </w:tc>
      </w:tr>
      <w:tr w:rsidR="00690920" w:rsidRPr="002C2D0B" w14:paraId="4F0B3CCC" w14:textId="77777777" w:rsidTr="009072AD">
        <w:trPr>
          <w:trHeight w:val="323"/>
        </w:trPr>
        <w:tc>
          <w:tcPr>
            <w:tcW w:w="28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9B82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Total </w:t>
            </w:r>
          </w:p>
        </w:tc>
        <w:tc>
          <w:tcPr>
            <w:tcW w:w="27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A5D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53</w:t>
            </w:r>
          </w:p>
        </w:tc>
        <w:tc>
          <w:tcPr>
            <w:tcW w:w="8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EEBE" w14:textId="77777777" w:rsidR="00690920" w:rsidRPr="002C2D0B" w:rsidRDefault="00690920" w:rsidP="00665221">
            <w:pPr>
              <w:widowControl/>
              <w:jc w:val="righ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D89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4B52AA0B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486E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Ag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A80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E1C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D7B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0BAE00D8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54C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19-5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BFB2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7 (32.1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E23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F81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87.353 (65.501-109.205)</w:t>
            </w:r>
          </w:p>
        </w:tc>
      </w:tr>
      <w:tr w:rsidR="00690920" w:rsidRPr="002C2D0B" w14:paraId="09B0E15B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0F5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54-6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71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27 (50.9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D3B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AE3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92.726 (72.790-112.663)</w:t>
            </w:r>
          </w:p>
        </w:tc>
      </w:tr>
      <w:tr w:rsidR="00690920" w:rsidRPr="002C2D0B" w14:paraId="6001B312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45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69-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237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9 (17.0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AFF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D2C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80.792 (76.649-104.805)</w:t>
            </w:r>
          </w:p>
        </w:tc>
      </w:tr>
      <w:tr w:rsidR="00690920" w:rsidRPr="002C2D0B" w14:paraId="7F88C115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9BC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Regional LN dissecte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36C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4CA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FB4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7E262862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13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Undo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E4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3 (5.7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91FF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2B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25.000 (4.537-45.463)</w:t>
            </w:r>
          </w:p>
        </w:tc>
      </w:tr>
      <w:tr w:rsidR="00690920" w:rsidRPr="002C2D0B" w14:paraId="0EC187EF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24DA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1-3 Reg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C6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42(79.2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8D0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D31A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89.950 (74.562-105.337)</w:t>
            </w:r>
          </w:p>
        </w:tc>
      </w:tr>
      <w:tr w:rsidR="00690920" w:rsidRPr="002C2D0B" w14:paraId="1101B93B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8D3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4 or more Reg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D24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8 (15.1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46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A6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09.500 (81.784-137.216)</w:t>
            </w:r>
          </w:p>
        </w:tc>
      </w:tr>
      <w:tr w:rsidR="00690920" w:rsidRPr="002C2D0B" w14:paraId="4DE6A7F6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D9EA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LN</w:t>
            </w:r>
            <w:r w:rsidRPr="005F4418">
              <w:rPr>
                <w:rFonts w:ascii="Cambria Regular" w:eastAsia="宋体" w:hAnsi="Cambria Regular" w:cs="Cambria Regular"/>
                <w:kern w:val="0"/>
              </w:rPr>
              <w:t xml:space="preserve"> p</w:t>
            </w: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osi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927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C7E0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B98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49216A49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6C40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Neg/Unknown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B9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37 (69.8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6D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9E2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04.489 (87.319-121.660)</w:t>
            </w:r>
          </w:p>
        </w:tc>
      </w:tr>
      <w:tr w:rsidR="00690920" w:rsidRPr="002C2D0B" w14:paraId="5A748890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B6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&lt;=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945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0 (18.9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1D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B9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67.600 (48.244-86.956)</w:t>
            </w:r>
          </w:p>
        </w:tc>
      </w:tr>
      <w:tr w:rsidR="00690920" w:rsidRPr="002C2D0B" w14:paraId="0AEB3FF9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E510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&gt;=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6E1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6 (11.3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CCB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AB7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41.667 (26.170-57.163)</w:t>
            </w:r>
          </w:p>
        </w:tc>
      </w:tr>
      <w:tr w:rsidR="00690920" w:rsidRPr="002C2D0B" w14:paraId="3E020053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DD7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Grade 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0C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334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FCB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74C6C55C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560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I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321F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6 (11.2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3C7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E1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87.833 (60.697-114.970)</w:t>
            </w:r>
          </w:p>
        </w:tc>
      </w:tr>
      <w:tr w:rsidR="00690920" w:rsidRPr="002C2D0B" w14:paraId="54ED8B2A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614C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II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5249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24 (44.4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A4C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E2C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85.708 (64.681-106.736)</w:t>
            </w:r>
          </w:p>
        </w:tc>
      </w:tr>
      <w:tr w:rsidR="00690920" w:rsidRPr="002C2D0B" w14:paraId="55B9AB1D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9DCE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III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AF9F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23 (43.4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1AB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70E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87.766 (67.562-107.970)</w:t>
            </w:r>
          </w:p>
        </w:tc>
      </w:tr>
      <w:tr w:rsidR="00690920" w:rsidRPr="002C2D0B" w14:paraId="549134F3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802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Pathologic typ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1B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CE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A92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59B23920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F9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Ser/</w:t>
            </w:r>
            <w:proofErr w:type="spellStart"/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Muc</w:t>
            </w:r>
            <w:proofErr w:type="spellEnd"/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/En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275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38 (71.7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0AE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BD12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92.773 (76.485-109.062)</w:t>
            </w:r>
          </w:p>
        </w:tc>
      </w:tr>
      <w:tr w:rsidR="00690920" w:rsidRPr="002C2D0B" w14:paraId="5371AD21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572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</w:t>
            </w:r>
            <w:proofErr w:type="spellStart"/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Cel</w:t>
            </w:r>
            <w:proofErr w:type="spellEnd"/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/</w:t>
            </w:r>
            <w:proofErr w:type="spellStart"/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Tra</w:t>
            </w:r>
            <w:proofErr w:type="spellEnd"/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/Sar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C192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5 (28.3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8A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A57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84.867 (57.872-111.862)</w:t>
            </w:r>
          </w:p>
        </w:tc>
      </w:tr>
      <w:tr w:rsidR="00690920" w:rsidRPr="002C2D0B" w14:paraId="78A72BC6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4D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Stag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2AB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B5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13BE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2B6050AC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3D4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I-II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11A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23 (43.4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E89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189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35.814 (123.754-147.873)</w:t>
            </w:r>
          </w:p>
        </w:tc>
      </w:tr>
      <w:tr w:rsidR="00690920" w:rsidRPr="002C2D0B" w14:paraId="1AC97ED5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06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III-IV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11B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30 (56.6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EEE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D56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55.967 (43.077-68.857)</w:t>
            </w:r>
          </w:p>
        </w:tc>
      </w:tr>
      <w:tr w:rsidR="00690920" w:rsidRPr="002C2D0B" w14:paraId="564981AD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8C0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Residual lesion siz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7081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EE2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966C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03C72FCC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BEE2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No</w:t>
            </w:r>
            <w:r w:rsidRPr="005F4418">
              <w:rPr>
                <w:rFonts w:ascii="Cambria Regular" w:eastAsia="宋体" w:hAnsi="Cambria Regular" w:cs="Cambria Regular"/>
                <w:kern w:val="0"/>
              </w:rPr>
              <w:t xml:space="preserve"> </w:t>
            </w: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R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D9A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38 (71.8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285F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7A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05.598 (90.155-121.041)</w:t>
            </w:r>
          </w:p>
        </w:tc>
      </w:tr>
      <w:tr w:rsidR="00690920" w:rsidRPr="002C2D0B" w14:paraId="199B661D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6A4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&lt;=1c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A5A4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6 (11.3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6D9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67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62.000 (36.968-87.032)</w:t>
            </w:r>
          </w:p>
        </w:tc>
      </w:tr>
      <w:tr w:rsidR="00690920" w:rsidRPr="002C2D0B" w14:paraId="241699EC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37AE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&gt;1cm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038C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6 (11.3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FD1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E5C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50.833 (28.290-73.377)</w:t>
            </w:r>
          </w:p>
        </w:tc>
      </w:tr>
      <w:tr w:rsidR="00690920" w:rsidRPr="002C2D0B" w14:paraId="0BFABD78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C70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Res</w:t>
            </w:r>
            <w:r w:rsidRPr="005F4418">
              <w:rPr>
                <w:rFonts w:ascii="Cambria Regular" w:eastAsia="宋体" w:hAnsi="Cambria Regular" w:cs="Cambria Regular"/>
                <w:kern w:val="0"/>
              </w:rPr>
              <w:t xml:space="preserve"> </w:t>
            </w: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Unknown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A25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3 (5.6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538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61B9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5.000 (9.120-20.880)</w:t>
            </w:r>
          </w:p>
        </w:tc>
      </w:tr>
      <w:tr w:rsidR="00690920" w:rsidRPr="002C2D0B" w14:paraId="766E8F50" w14:textId="77777777" w:rsidTr="00665221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4E1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Chemotherap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D6A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F98C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8F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</w:tr>
      <w:tr w:rsidR="00690920" w:rsidRPr="002C2D0B" w14:paraId="7EAC1A6F" w14:textId="77777777" w:rsidTr="009072AD">
        <w:trPr>
          <w:trHeight w:val="315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31E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No</w:t>
            </w:r>
          </w:p>
        </w:tc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6D88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10 (18.9)</w:t>
            </w:r>
          </w:p>
        </w:tc>
        <w:tc>
          <w:tcPr>
            <w:tcW w:w="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FDFB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E8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61.150 (38.989-83.311)</w:t>
            </w:r>
          </w:p>
        </w:tc>
      </w:tr>
      <w:tr w:rsidR="00690920" w:rsidRPr="002C2D0B" w14:paraId="13FD95F3" w14:textId="77777777" w:rsidTr="009072AD">
        <w:trPr>
          <w:trHeight w:val="323"/>
        </w:trPr>
        <w:tc>
          <w:tcPr>
            <w:tcW w:w="2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19C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   Yes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87BD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43 (81.1)</w:t>
            </w:r>
          </w:p>
        </w:tc>
        <w:tc>
          <w:tcPr>
            <w:tcW w:w="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2A16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 xml:space="preserve">　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7253" w14:textId="77777777" w:rsidR="00690920" w:rsidRPr="002C2D0B" w:rsidRDefault="00690920" w:rsidP="00665221">
            <w:pPr>
              <w:widowControl/>
              <w:jc w:val="left"/>
              <w:rPr>
                <w:rFonts w:ascii="Cambria Regular" w:eastAsia="宋体" w:hAnsi="Cambria Regular" w:cs="Cambria Regular"/>
                <w:kern w:val="0"/>
              </w:rPr>
            </w:pPr>
            <w:r w:rsidRPr="002C2D0B">
              <w:rPr>
                <w:rFonts w:ascii="Cambria Regular" w:eastAsia="宋体" w:hAnsi="Cambria Regular" w:cs="Cambria Regular" w:hint="eastAsia"/>
                <w:kern w:val="0"/>
              </w:rPr>
              <w:t>95.803 (80.216-111.391)</w:t>
            </w:r>
          </w:p>
        </w:tc>
      </w:tr>
    </w:tbl>
    <w:p w14:paraId="151C137E" w14:textId="562EA46C" w:rsidR="00727FCF" w:rsidRPr="00690920" w:rsidRDefault="00727FCF" w:rsidP="00690920"/>
    <w:sectPr w:rsidR="00727FCF" w:rsidRPr="00690920" w:rsidSect="00670A19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Regular">
    <w:altName w:val="Cambria"/>
    <w:panose1 w:val="020B0604020202020204"/>
    <w:charset w:val="00"/>
    <w:family w:val="auto"/>
    <w:pitch w:val="default"/>
    <w:sig w:usb0="E00002FF" w:usb1="400004FF" w:usb2="00000000" w:usb3="00000000" w:csb0="2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19"/>
    <w:rsid w:val="000026B1"/>
    <w:rsid w:val="000109CB"/>
    <w:rsid w:val="000605F1"/>
    <w:rsid w:val="000619B7"/>
    <w:rsid w:val="00085496"/>
    <w:rsid w:val="00097AC1"/>
    <w:rsid w:val="000A2C17"/>
    <w:rsid w:val="000A33D6"/>
    <w:rsid w:val="000A781E"/>
    <w:rsid w:val="000B2610"/>
    <w:rsid w:val="000B31D5"/>
    <w:rsid w:val="000C1403"/>
    <w:rsid w:val="000C6959"/>
    <w:rsid w:val="000D08B1"/>
    <w:rsid w:val="001009DE"/>
    <w:rsid w:val="00103B94"/>
    <w:rsid w:val="0010400C"/>
    <w:rsid w:val="001208C8"/>
    <w:rsid w:val="0012259F"/>
    <w:rsid w:val="00130036"/>
    <w:rsid w:val="00135D31"/>
    <w:rsid w:val="00156479"/>
    <w:rsid w:val="00180F45"/>
    <w:rsid w:val="00181E1E"/>
    <w:rsid w:val="00193EDF"/>
    <w:rsid w:val="001B604E"/>
    <w:rsid w:val="001E0509"/>
    <w:rsid w:val="001F0E53"/>
    <w:rsid w:val="001F100E"/>
    <w:rsid w:val="001F3FBB"/>
    <w:rsid w:val="00240B42"/>
    <w:rsid w:val="00243000"/>
    <w:rsid w:val="00243449"/>
    <w:rsid w:val="00262C65"/>
    <w:rsid w:val="0029716B"/>
    <w:rsid w:val="002A4B8A"/>
    <w:rsid w:val="002B0FE0"/>
    <w:rsid w:val="002B22E8"/>
    <w:rsid w:val="002B4AF0"/>
    <w:rsid w:val="002F5CEC"/>
    <w:rsid w:val="003057AD"/>
    <w:rsid w:val="00335273"/>
    <w:rsid w:val="00337ABE"/>
    <w:rsid w:val="003402B2"/>
    <w:rsid w:val="0034385A"/>
    <w:rsid w:val="00344201"/>
    <w:rsid w:val="003644A7"/>
    <w:rsid w:val="0038191B"/>
    <w:rsid w:val="00394FC2"/>
    <w:rsid w:val="003A2C0A"/>
    <w:rsid w:val="003B554A"/>
    <w:rsid w:val="003B5C40"/>
    <w:rsid w:val="003D48F9"/>
    <w:rsid w:val="00413663"/>
    <w:rsid w:val="00423A50"/>
    <w:rsid w:val="00441A80"/>
    <w:rsid w:val="00454764"/>
    <w:rsid w:val="00477B04"/>
    <w:rsid w:val="00481EF3"/>
    <w:rsid w:val="00484AA4"/>
    <w:rsid w:val="00485355"/>
    <w:rsid w:val="00486E34"/>
    <w:rsid w:val="00492768"/>
    <w:rsid w:val="004A057A"/>
    <w:rsid w:val="004A73F1"/>
    <w:rsid w:val="004B3995"/>
    <w:rsid w:val="004C20C2"/>
    <w:rsid w:val="004E5F6B"/>
    <w:rsid w:val="004E61AB"/>
    <w:rsid w:val="004F1891"/>
    <w:rsid w:val="005122E0"/>
    <w:rsid w:val="0053371C"/>
    <w:rsid w:val="005349BB"/>
    <w:rsid w:val="005362A7"/>
    <w:rsid w:val="00560F2A"/>
    <w:rsid w:val="00567839"/>
    <w:rsid w:val="005708E1"/>
    <w:rsid w:val="00570E14"/>
    <w:rsid w:val="00581F45"/>
    <w:rsid w:val="005A51B4"/>
    <w:rsid w:val="005B1938"/>
    <w:rsid w:val="005B34F0"/>
    <w:rsid w:val="005C0BC2"/>
    <w:rsid w:val="005D353B"/>
    <w:rsid w:val="005D441A"/>
    <w:rsid w:val="006003F4"/>
    <w:rsid w:val="00605519"/>
    <w:rsid w:val="00617726"/>
    <w:rsid w:val="00625474"/>
    <w:rsid w:val="00627F92"/>
    <w:rsid w:val="00655B6C"/>
    <w:rsid w:val="00670A19"/>
    <w:rsid w:val="00677522"/>
    <w:rsid w:val="00690920"/>
    <w:rsid w:val="00693A5A"/>
    <w:rsid w:val="006B7C1A"/>
    <w:rsid w:val="006C271B"/>
    <w:rsid w:val="006C4A7A"/>
    <w:rsid w:val="006C7084"/>
    <w:rsid w:val="006D423F"/>
    <w:rsid w:val="006D6714"/>
    <w:rsid w:val="006F6EC1"/>
    <w:rsid w:val="00716497"/>
    <w:rsid w:val="00727FCF"/>
    <w:rsid w:val="00731A3A"/>
    <w:rsid w:val="007415DE"/>
    <w:rsid w:val="007431DB"/>
    <w:rsid w:val="007469F0"/>
    <w:rsid w:val="00752505"/>
    <w:rsid w:val="00765663"/>
    <w:rsid w:val="00776DC8"/>
    <w:rsid w:val="00782A44"/>
    <w:rsid w:val="007978D8"/>
    <w:rsid w:val="007A1E2C"/>
    <w:rsid w:val="007A2E50"/>
    <w:rsid w:val="007A5E09"/>
    <w:rsid w:val="007A6148"/>
    <w:rsid w:val="007B483F"/>
    <w:rsid w:val="007B4A17"/>
    <w:rsid w:val="007D404B"/>
    <w:rsid w:val="007D632A"/>
    <w:rsid w:val="007D6CE6"/>
    <w:rsid w:val="007F7DE3"/>
    <w:rsid w:val="00806FEA"/>
    <w:rsid w:val="00813D3A"/>
    <w:rsid w:val="00833BDC"/>
    <w:rsid w:val="00843B28"/>
    <w:rsid w:val="00850E3B"/>
    <w:rsid w:val="008629BF"/>
    <w:rsid w:val="00863582"/>
    <w:rsid w:val="00873EA6"/>
    <w:rsid w:val="00874156"/>
    <w:rsid w:val="008B1B07"/>
    <w:rsid w:val="008B51BE"/>
    <w:rsid w:val="008D4CBC"/>
    <w:rsid w:val="00901CF0"/>
    <w:rsid w:val="00905BAD"/>
    <w:rsid w:val="009072AD"/>
    <w:rsid w:val="00916BBF"/>
    <w:rsid w:val="00923471"/>
    <w:rsid w:val="00924897"/>
    <w:rsid w:val="00930387"/>
    <w:rsid w:val="00942A38"/>
    <w:rsid w:val="009433D0"/>
    <w:rsid w:val="009442CF"/>
    <w:rsid w:val="00944877"/>
    <w:rsid w:val="00945322"/>
    <w:rsid w:val="00966753"/>
    <w:rsid w:val="00975E1C"/>
    <w:rsid w:val="00986E83"/>
    <w:rsid w:val="0098713D"/>
    <w:rsid w:val="00997E1A"/>
    <w:rsid w:val="009A233F"/>
    <w:rsid w:val="009A2662"/>
    <w:rsid w:val="009B78A2"/>
    <w:rsid w:val="00A218DB"/>
    <w:rsid w:val="00A23D9F"/>
    <w:rsid w:val="00A32EE0"/>
    <w:rsid w:val="00A357D2"/>
    <w:rsid w:val="00A41DF5"/>
    <w:rsid w:val="00A446F1"/>
    <w:rsid w:val="00A54F55"/>
    <w:rsid w:val="00A64C19"/>
    <w:rsid w:val="00A734B9"/>
    <w:rsid w:val="00AB47B6"/>
    <w:rsid w:val="00AC39AB"/>
    <w:rsid w:val="00AC3B77"/>
    <w:rsid w:val="00AD0D8D"/>
    <w:rsid w:val="00AD1F9C"/>
    <w:rsid w:val="00AE5122"/>
    <w:rsid w:val="00AF0F22"/>
    <w:rsid w:val="00B07DB1"/>
    <w:rsid w:val="00B233BE"/>
    <w:rsid w:val="00B30FF4"/>
    <w:rsid w:val="00B54442"/>
    <w:rsid w:val="00B5685E"/>
    <w:rsid w:val="00B76865"/>
    <w:rsid w:val="00B876F6"/>
    <w:rsid w:val="00B94C7D"/>
    <w:rsid w:val="00BA12EE"/>
    <w:rsid w:val="00BA1707"/>
    <w:rsid w:val="00BB03E9"/>
    <w:rsid w:val="00BE5170"/>
    <w:rsid w:val="00BE535E"/>
    <w:rsid w:val="00BF6BEF"/>
    <w:rsid w:val="00C06D8C"/>
    <w:rsid w:val="00C152F8"/>
    <w:rsid w:val="00C2756E"/>
    <w:rsid w:val="00C32BA0"/>
    <w:rsid w:val="00C32C97"/>
    <w:rsid w:val="00C4150B"/>
    <w:rsid w:val="00C55E1C"/>
    <w:rsid w:val="00C56A49"/>
    <w:rsid w:val="00C5720A"/>
    <w:rsid w:val="00C575E5"/>
    <w:rsid w:val="00C61F59"/>
    <w:rsid w:val="00C65229"/>
    <w:rsid w:val="00C6575A"/>
    <w:rsid w:val="00C67746"/>
    <w:rsid w:val="00C921CD"/>
    <w:rsid w:val="00C94B9A"/>
    <w:rsid w:val="00C96CA5"/>
    <w:rsid w:val="00CA16CB"/>
    <w:rsid w:val="00CA41CA"/>
    <w:rsid w:val="00CA7A00"/>
    <w:rsid w:val="00CF6DC7"/>
    <w:rsid w:val="00D01792"/>
    <w:rsid w:val="00D078DE"/>
    <w:rsid w:val="00D104CE"/>
    <w:rsid w:val="00D22E07"/>
    <w:rsid w:val="00D32604"/>
    <w:rsid w:val="00D33DDF"/>
    <w:rsid w:val="00D56AC1"/>
    <w:rsid w:val="00D64046"/>
    <w:rsid w:val="00D64788"/>
    <w:rsid w:val="00D86DB1"/>
    <w:rsid w:val="00D8717C"/>
    <w:rsid w:val="00DA6EC7"/>
    <w:rsid w:val="00DB1C14"/>
    <w:rsid w:val="00DE2E69"/>
    <w:rsid w:val="00DF4C98"/>
    <w:rsid w:val="00E2556E"/>
    <w:rsid w:val="00E260E5"/>
    <w:rsid w:val="00E673A3"/>
    <w:rsid w:val="00ED2175"/>
    <w:rsid w:val="00ED4C70"/>
    <w:rsid w:val="00EE048B"/>
    <w:rsid w:val="00EF790A"/>
    <w:rsid w:val="00F034C9"/>
    <w:rsid w:val="00F073C7"/>
    <w:rsid w:val="00F141F8"/>
    <w:rsid w:val="00F21AF5"/>
    <w:rsid w:val="00F21F04"/>
    <w:rsid w:val="00F300F8"/>
    <w:rsid w:val="00F51189"/>
    <w:rsid w:val="00F96421"/>
    <w:rsid w:val="00F96F4F"/>
    <w:rsid w:val="00FB2AFC"/>
    <w:rsid w:val="00FB4A01"/>
    <w:rsid w:val="00FB529B"/>
    <w:rsid w:val="00FC64F5"/>
    <w:rsid w:val="00FD2709"/>
    <w:rsid w:val="00FE5B13"/>
    <w:rsid w:val="00FF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01CD0"/>
  <w15:chartTrackingRefBased/>
  <w15:docId w15:val="{CE754D3A-8914-A541-BF54-94DE9C18D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A1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271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C271B"/>
    <w:rPr>
      <w:rFonts w:ascii="宋体" w:eastAsia="宋体"/>
      <w:sz w:val="18"/>
      <w:szCs w:val="18"/>
    </w:rPr>
  </w:style>
  <w:style w:type="character" w:customStyle="1" w:styleId="font61">
    <w:name w:val="font61"/>
    <w:basedOn w:val="a0"/>
    <w:rsid w:val="00966753"/>
    <w:rPr>
      <w:rFonts w:ascii="DengXian" w:eastAsia="DengXian" w:hAnsi="DengXian" w:cs="DengXian" w:hint="eastAsia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a0"/>
    <w:rsid w:val="00966753"/>
    <w:rPr>
      <w:rFonts w:ascii="DengXian" w:eastAsia="DengXian" w:hAnsi="DengXian" w:cs="DengXian" w:hint="eastAsia"/>
      <w:strike w:val="0"/>
      <w:dstrike w:val="0"/>
      <w:color w:val="000000"/>
      <w:sz w:val="21"/>
      <w:szCs w:val="21"/>
      <w:u w:val="none"/>
      <w:effect w:val="none"/>
    </w:rPr>
  </w:style>
  <w:style w:type="table" w:styleId="a5">
    <w:name w:val="Table Grid"/>
    <w:basedOn w:val="a1"/>
    <w:uiPriority w:val="39"/>
    <w:qFormat/>
    <w:rsid w:val="00486E3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>CMU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 Zhu</dc:creator>
  <cp:keywords/>
  <dc:description/>
  <cp:lastModifiedBy>LC Zhu</cp:lastModifiedBy>
  <cp:revision>3</cp:revision>
  <dcterms:created xsi:type="dcterms:W3CDTF">2021-02-22T03:34:00Z</dcterms:created>
  <dcterms:modified xsi:type="dcterms:W3CDTF">2021-02-22T03:35:00Z</dcterms:modified>
</cp:coreProperties>
</file>